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3FE99" w14:textId="3592585F" w:rsidR="00936FA9" w:rsidRDefault="00FF5593">
      <w:pPr>
        <w:rPr>
          <w:lang w:val="en-GB"/>
        </w:rPr>
      </w:pPr>
      <w:r w:rsidRPr="00FF5593">
        <w:rPr>
          <w:lang w:val="en-GB"/>
        </w:rPr>
        <w:t>Confusion matrices for activity recognition using the nested cross validation method with 10 outer and 5 inner folds. Shoulder exercises are as follow, 1: flexion/extension without a weight; 2: flexion/extension with a weight; 3: External rotation with the shoulder at 90° of adduction, holding a weight; 4: Towel slide; 5: External/internal rotation self-assisted with a stick; 6: Abduction/adduction. (a), (b), (c), (d), (e), and (f) represent confusion matrices for the k-NN classifier, DT classifier, LR classifier, SVM classifier, RF classifier, and AB classifier, respectively</w:t>
      </w:r>
    </w:p>
    <w:p w14:paraId="6DBF152D" w14:textId="3D4CB620" w:rsidR="00936FA9" w:rsidRPr="00936FA9" w:rsidRDefault="00FF559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2F3BF31" wp14:editId="4A54F792">
            <wp:extent cx="6120130" cy="3524250"/>
            <wp:effectExtent l="0" t="0" r="0" b="0"/>
            <wp:docPr id="1154920965" name="Immagine 1" descr="Immagine che contiene testo, diagramma, schermata, quadra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920965" name="Immagine 1" descr="Immagine che contiene testo, diagramma, schermata, quadrat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2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36FA9" w:rsidRPr="00936F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6FA9"/>
    <w:rsid w:val="00005418"/>
    <w:rsid w:val="00111D45"/>
    <w:rsid w:val="001E3D72"/>
    <w:rsid w:val="0042130B"/>
    <w:rsid w:val="00424D97"/>
    <w:rsid w:val="004A29E2"/>
    <w:rsid w:val="005C635A"/>
    <w:rsid w:val="005D1678"/>
    <w:rsid w:val="006B0579"/>
    <w:rsid w:val="007221EF"/>
    <w:rsid w:val="00936FA9"/>
    <w:rsid w:val="009E4596"/>
    <w:rsid w:val="00C502CA"/>
    <w:rsid w:val="00D11C53"/>
    <w:rsid w:val="00E86288"/>
    <w:rsid w:val="00FF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A6248"/>
  <w15:chartTrackingRefBased/>
  <w15:docId w15:val="{28E90BAA-7F12-462D-91F1-9DC8D3E07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36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36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36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36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36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36F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36F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36F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36F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36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36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36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36FA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36FA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36FA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36FA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36FA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36FA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36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36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36F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36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36F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36FA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36FA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36FA9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36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36FA9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36F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2</cp:revision>
  <dcterms:created xsi:type="dcterms:W3CDTF">2024-06-16T14:25:00Z</dcterms:created>
  <dcterms:modified xsi:type="dcterms:W3CDTF">2024-06-16T14:26:00Z</dcterms:modified>
</cp:coreProperties>
</file>